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4B2" w:rsidRDefault="005D64B2" w:rsidP="00972C81">
      <w:pPr>
        <w:outlineLvl w:val="1"/>
        <w:rPr>
          <w:b/>
        </w:rPr>
      </w:pPr>
      <w:r>
        <w:rPr>
          <w:b/>
        </w:rPr>
        <w:t xml:space="preserve">Online Table 1: Highly rated domains of MS symptoms, by mobility stage </w:t>
      </w:r>
    </w:p>
    <w:p w:rsidR="005D64B2" w:rsidRDefault="005D64B2"/>
    <w:tbl>
      <w:tblPr>
        <w:tblpPr w:leftFromText="180" w:rightFromText="180" w:vertAnchor="text" w:horzAnchor="margin" w:tblpXSpec="center" w:tblpY="-60"/>
        <w:tblW w:w="1144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1E0"/>
      </w:tblPr>
      <w:tblGrid>
        <w:gridCol w:w="1030"/>
        <w:gridCol w:w="2496"/>
        <w:gridCol w:w="2650"/>
        <w:gridCol w:w="2814"/>
        <w:gridCol w:w="2458"/>
      </w:tblGrid>
      <w:tr w:rsidR="005D64B2" w:rsidRPr="001431A1" w:rsidTr="00884AB8">
        <w:tc>
          <w:tcPr>
            <w:tcW w:w="1030" w:type="dxa"/>
            <w:tcBorders>
              <w:top w:val="single" w:sz="4" w:space="0" w:color="auto"/>
            </w:tcBorders>
          </w:tcPr>
          <w:p w:rsidR="005D64B2" w:rsidRPr="001431A1" w:rsidRDefault="005D64B2" w:rsidP="00884AB8">
            <w:pPr>
              <w:spacing w:after="200" w:line="276" w:lineRule="auto"/>
              <w:rPr>
                <w:sz w:val="20"/>
              </w:rPr>
            </w:pPr>
          </w:p>
        </w:tc>
        <w:tc>
          <w:tcPr>
            <w:tcW w:w="2496" w:type="dxa"/>
            <w:tcBorders>
              <w:top w:val="single" w:sz="4" w:space="0" w:color="auto"/>
            </w:tcBorders>
          </w:tcPr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Ambulatory</w:t>
            </w:r>
          </w:p>
        </w:tc>
        <w:tc>
          <w:tcPr>
            <w:tcW w:w="2650" w:type="dxa"/>
            <w:tcBorders>
              <w:top w:val="single" w:sz="4" w:space="0" w:color="auto"/>
            </w:tcBorders>
          </w:tcPr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Ambulatory</w:t>
            </w:r>
          </w:p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With assistance</w:t>
            </w:r>
          </w:p>
        </w:tc>
        <w:tc>
          <w:tcPr>
            <w:tcW w:w="2814" w:type="dxa"/>
            <w:tcBorders>
              <w:top w:val="single" w:sz="4" w:space="0" w:color="auto"/>
            </w:tcBorders>
          </w:tcPr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Wheelchair</w:t>
            </w:r>
          </w:p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User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5D64B2" w:rsidRPr="001431A1" w:rsidRDefault="005D64B2" w:rsidP="00884AB8">
            <w:pPr>
              <w:jc w:val="center"/>
              <w:rPr>
                <w:sz w:val="20"/>
              </w:rPr>
            </w:pPr>
            <w:r w:rsidRPr="001431A1">
              <w:rPr>
                <w:sz w:val="20"/>
              </w:rPr>
              <w:t>Bedbound</w:t>
            </w:r>
          </w:p>
        </w:tc>
      </w:tr>
      <w:tr w:rsidR="005D64B2" w:rsidRPr="001431A1" w:rsidTr="00884AB8">
        <w:tc>
          <w:tcPr>
            <w:tcW w:w="1030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Highest tertile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96" w:type="dxa"/>
          </w:tcPr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Depression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Fatigu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. Relapses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4. Cognitive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5. Anxiety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6. Bladder dy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6. Weakne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8. Sexua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650" w:type="dxa"/>
          </w:tcPr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Depression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Fatigu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. Mobility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4. Falls/ imbalance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5. Cognitive dys.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6. Bladder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7. Anxiety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7. Spasticity/spasms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814" w:type="dxa"/>
          </w:tcPr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Bladder dys.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Depression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1. Spasticity/spasms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4. Cognitive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4. Mobility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6. Bowe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7. Weakness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8. Fatigue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58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. Bowel dys.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. Decubitus Ulcer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. Swallowing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4. Bladder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5. Pneumonia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6. Speech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7. Cognitive dys.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7. Depression</w:t>
            </w:r>
          </w:p>
          <w:p w:rsidR="005D64B2" w:rsidRPr="001431A1" w:rsidRDefault="005D64B2" w:rsidP="00884AB8">
            <w:pPr>
              <w:rPr>
                <w:b/>
                <w:sz w:val="20"/>
              </w:rPr>
            </w:pPr>
            <w:r w:rsidRPr="001431A1">
              <w:rPr>
                <w:b/>
                <w:sz w:val="20"/>
              </w:rPr>
              <w:t>7.Spasticity/spasms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</w:tr>
      <w:tr w:rsidR="005D64B2" w:rsidRPr="001431A1" w:rsidTr="00884AB8">
        <w:tc>
          <w:tcPr>
            <w:tcW w:w="1030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Middle tertile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96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9. Pain/paresthesia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0. Mobility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1.Spasticity/spasm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2. Sensory lo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3. Bowe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3. Sleep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3. Vision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650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9. Sexua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0. Weakne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1. Relapse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2. Bowe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2. Pain/paresthesia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Sensory lo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Sleep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Tremor/ Ataxia</w:t>
            </w:r>
          </w:p>
        </w:tc>
        <w:tc>
          <w:tcPr>
            <w:tcW w:w="2814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9. Falls/ Imbalanc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0. Sexual dys.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0. Sleep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0. Tremor/ Ataxia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3. Decubitus Ulcer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Pain/paresthesia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5. Anxiety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6. Vision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58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0.Pain/paresthesia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0. Tremor/ Ataxia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2. Weakness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3. Vision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DVT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4. Sleep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6. Anxiety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</w:tr>
      <w:tr w:rsidR="005D64B2" w:rsidRPr="001431A1" w:rsidTr="00884AB8">
        <w:trPr>
          <w:trHeight w:val="2064"/>
        </w:trPr>
        <w:tc>
          <w:tcPr>
            <w:tcW w:w="1030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Lowest tertile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96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6. Tremor/ Ataxia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 xml:space="preserve">17. Falls/ imbalance 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8. Vertigo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Headach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Seizure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Speech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Swallowing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650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7. Vision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8. Vertigo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Swallowing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0. Headach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0. Seizure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0. Speech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814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7. Sensory Lo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7. Swallowing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DVT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0. Relapse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0. Speech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2. Vertigo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3. Headach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3. Seizures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  <w:tc>
          <w:tcPr>
            <w:tcW w:w="2458" w:type="dxa"/>
          </w:tcPr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7. Sensory los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8. Mobility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Fatigu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19. Sexual dys.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1. Headach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1. Falls/Imbalance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3. Seizures</w:t>
            </w:r>
          </w:p>
          <w:p w:rsidR="005D64B2" w:rsidRPr="001431A1" w:rsidRDefault="005D64B2" w:rsidP="00884AB8">
            <w:pPr>
              <w:rPr>
                <w:sz w:val="20"/>
              </w:rPr>
            </w:pPr>
            <w:r w:rsidRPr="001431A1">
              <w:rPr>
                <w:sz w:val="20"/>
              </w:rPr>
              <w:t>23. Vertigo</w:t>
            </w:r>
          </w:p>
          <w:p w:rsidR="005D64B2" w:rsidRPr="001431A1" w:rsidRDefault="005D64B2" w:rsidP="00884AB8">
            <w:pPr>
              <w:rPr>
                <w:sz w:val="20"/>
              </w:rPr>
            </w:pPr>
          </w:p>
        </w:tc>
      </w:tr>
    </w:tbl>
    <w:p w:rsidR="005D64B2" w:rsidRDefault="005D64B2" w:rsidP="00972C81">
      <w:r>
        <w:t xml:space="preserve">For panel 2, the domains of Mobility and Falls/imbalance were combined to a single domain of Mobility/Falls.  In addition, the domain of Weakness was covered in the other domains of Relapses, Mobility/Falls, Fatigue, and Spasticity/Spasms.  Thus, the 16 domains listed in the highest tertile in this table were reduced to 14 for presentation to panel 2.  </w:t>
      </w:r>
    </w:p>
    <w:p w:rsidR="005D64B2" w:rsidRDefault="005D64B2" w:rsidP="00972C81"/>
    <w:p w:rsidR="005D64B2" w:rsidRDefault="005D64B2" w:rsidP="00972C81">
      <w:r>
        <w:t xml:space="preserve">Bolded indicates that domain was rated in the highest tertile for at least three of the four mobility stages </w:t>
      </w:r>
    </w:p>
    <w:p w:rsidR="005D64B2" w:rsidRDefault="005D64B2"/>
    <w:sectPr w:rsidR="005D64B2" w:rsidSect="008F20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72C81"/>
    <w:rsid w:val="0012047F"/>
    <w:rsid w:val="001431A1"/>
    <w:rsid w:val="001F0D9A"/>
    <w:rsid w:val="003A03CE"/>
    <w:rsid w:val="003D293D"/>
    <w:rsid w:val="00493870"/>
    <w:rsid w:val="0054352C"/>
    <w:rsid w:val="005D64B2"/>
    <w:rsid w:val="00613FBB"/>
    <w:rsid w:val="00884AB8"/>
    <w:rsid w:val="008F20E7"/>
    <w:rsid w:val="00972C81"/>
    <w:rsid w:val="00B34484"/>
    <w:rsid w:val="00CD3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C81"/>
    <w:rPr>
      <w:rFonts w:ascii="Arial" w:eastAsia="Times New Roman" w:hAnsi="Arial"/>
      <w:sz w:val="24"/>
      <w:szCs w:val="2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00</Words>
  <Characters>1716</Characters>
  <Application>Microsoft Office Outlook</Application>
  <DocSecurity>0</DocSecurity>
  <Lines>0</Lines>
  <Paragraphs>0</Paragraphs>
  <ScaleCrop>false</ScaleCrop>
  <Company>Department of Veterans Affair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Table 1: Highly rated domains of MS symptoms, by mobility stage </dc:title>
  <dc:subject/>
  <dc:creator>vhaglaBassR</dc:creator>
  <cp:keywords/>
  <dc:description/>
  <cp:lastModifiedBy>rhead</cp:lastModifiedBy>
  <cp:revision>2</cp:revision>
  <dcterms:created xsi:type="dcterms:W3CDTF">2010-08-16T13:37:00Z</dcterms:created>
  <dcterms:modified xsi:type="dcterms:W3CDTF">2010-08-16T13:37:00Z</dcterms:modified>
</cp:coreProperties>
</file>